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41A67" w14:textId="77777777" w:rsidR="00104D48" w:rsidRPr="008873AE" w:rsidRDefault="00104D48" w:rsidP="00104D4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D0D0D"/>
          <w:sz w:val="20"/>
          <w:szCs w:val="20"/>
        </w:rPr>
      </w:pPr>
      <w:bookmarkStart w:id="0" w:name="S_4"/>
      <w:bookmarkStart w:id="1" w:name="_Hlk144583417"/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t xml:space="preserve">S 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begin"/>
      </w:r>
      <w:r w:rsidRPr="00C7384A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instrText xml:space="preserve"> SEQ S \* ARABIC </w:instrTex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D0D0D"/>
          <w:sz w:val="20"/>
          <w:szCs w:val="20"/>
        </w:rPr>
        <w:t>4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end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 Variables and assessments for evaluating men's opinion about women in work and family life.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7470"/>
        <w:gridCol w:w="1800"/>
        <w:gridCol w:w="1890"/>
      </w:tblGrid>
      <w:tr w:rsidR="00104D48" w:rsidRPr="008873AE" w14:paraId="27C631DE" w14:textId="77777777" w:rsidTr="000624C2">
        <w:trPr>
          <w:trHeight w:val="20"/>
        </w:trPr>
        <w:tc>
          <w:tcPr>
            <w:tcW w:w="7470" w:type="dxa"/>
            <w:shd w:val="clear" w:color="auto" w:fill="auto"/>
            <w:vAlign w:val="center"/>
            <w:hideMark/>
          </w:tcPr>
          <w:bookmarkEnd w:id="0"/>
          <w:bookmarkEnd w:id="1"/>
          <w:p w14:paraId="44F5D0C3" w14:textId="77777777" w:rsidR="00104D48" w:rsidRPr="008873AE" w:rsidRDefault="00104D48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scrip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569FAF" w14:textId="77777777" w:rsidR="00104D48" w:rsidRPr="008873AE" w:rsidRDefault="00104D48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738C40F" w14:textId="77777777" w:rsidR="00104D48" w:rsidRPr="008873AE" w:rsidRDefault="00104D48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</w:tr>
      <w:tr w:rsidR="00104D48" w:rsidRPr="008873AE" w14:paraId="26A12502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7973D0E2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ys do as much domestic work as girls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  <w:hideMark/>
          </w:tcPr>
          <w:p w14:paraId="6B2179FE" w14:textId="77777777" w:rsidR="00104D48" w:rsidRPr="008873AE" w:rsidRDefault="00104D48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=1, No=0. Added the obtained numbers to assess composite score. 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7E51E3E8" w14:textId="77777777" w:rsidR="00104D48" w:rsidRPr="008873AE" w:rsidRDefault="00104D48" w:rsidP="000624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 gendered opinion= scored 3 to 8, and less gendered opinion= scored ≤2. </w:t>
            </w:r>
          </w:p>
        </w:tc>
      </w:tr>
      <w:tr w:rsidR="00104D48" w:rsidRPr="008873AE" w14:paraId="1534B070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0F157C98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for a girl to have male friends</w:t>
            </w:r>
          </w:p>
        </w:tc>
        <w:tc>
          <w:tcPr>
            <w:tcW w:w="1800" w:type="dxa"/>
            <w:vMerge/>
            <w:vAlign w:val="center"/>
            <w:hideMark/>
          </w:tcPr>
          <w:p w14:paraId="465995E8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75D8B214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D48" w:rsidRPr="008873AE" w14:paraId="33F02EFC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2161863E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 like to be teased by boys</w:t>
            </w:r>
          </w:p>
        </w:tc>
        <w:tc>
          <w:tcPr>
            <w:tcW w:w="1800" w:type="dxa"/>
            <w:vMerge/>
            <w:vAlign w:val="center"/>
            <w:hideMark/>
          </w:tcPr>
          <w:p w14:paraId="3567ABED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653B6DCD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D48" w:rsidRPr="008873AE" w14:paraId="7F9E1416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20474766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rls are allowed to decide when they want to marry</w:t>
            </w:r>
          </w:p>
        </w:tc>
        <w:tc>
          <w:tcPr>
            <w:tcW w:w="1800" w:type="dxa"/>
            <w:vMerge/>
            <w:vAlign w:val="center"/>
            <w:hideMark/>
          </w:tcPr>
          <w:p w14:paraId="698AE354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103FEE1A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D48" w:rsidRPr="008873AE" w14:paraId="1382C798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6E759C7B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/Husband alone/mainly decide how household money is to be spent</w:t>
            </w:r>
          </w:p>
        </w:tc>
        <w:tc>
          <w:tcPr>
            <w:tcW w:w="1800" w:type="dxa"/>
            <w:vMerge/>
            <w:vAlign w:val="center"/>
            <w:hideMark/>
          </w:tcPr>
          <w:p w14:paraId="31010AB4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10046426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D48" w:rsidRPr="008873AE" w14:paraId="259A39F6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1B2FD821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er for girls to get married early than to complete at least class 12</w:t>
            </w:r>
          </w:p>
        </w:tc>
        <w:tc>
          <w:tcPr>
            <w:tcW w:w="1800" w:type="dxa"/>
            <w:vMerge/>
            <w:vAlign w:val="center"/>
            <w:hideMark/>
          </w:tcPr>
          <w:p w14:paraId="15832F86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64C2F0BC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D48" w:rsidRPr="008873AE" w14:paraId="4EED7E17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28AE47CB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ing the kids a bath and feeding the kids women’s responsibilities only</w:t>
            </w:r>
          </w:p>
        </w:tc>
        <w:tc>
          <w:tcPr>
            <w:tcW w:w="1800" w:type="dxa"/>
            <w:vMerge/>
            <w:vAlign w:val="center"/>
            <w:hideMark/>
          </w:tcPr>
          <w:p w14:paraId="4104FDC7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77889C9F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04D48" w:rsidRPr="008873AE" w14:paraId="21F9C088" w14:textId="77777777" w:rsidTr="000624C2">
        <w:trPr>
          <w:trHeight w:val="20"/>
        </w:trPr>
        <w:tc>
          <w:tcPr>
            <w:tcW w:w="7470" w:type="dxa"/>
            <w:shd w:val="clear" w:color="auto" w:fill="auto"/>
            <w:noWrap/>
            <w:vAlign w:val="bottom"/>
            <w:hideMark/>
          </w:tcPr>
          <w:p w14:paraId="080B1BCA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are times when a wife deserves to be beaten by her husband</w:t>
            </w:r>
          </w:p>
        </w:tc>
        <w:tc>
          <w:tcPr>
            <w:tcW w:w="1800" w:type="dxa"/>
            <w:vMerge/>
            <w:vAlign w:val="center"/>
            <w:hideMark/>
          </w:tcPr>
          <w:p w14:paraId="2D35C949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0377B224" w14:textId="77777777" w:rsidR="00104D48" w:rsidRPr="008873AE" w:rsidRDefault="00104D48" w:rsidP="000624C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55BF6C1" w14:textId="77777777" w:rsidR="00104D48" w:rsidRPr="008873AE" w:rsidRDefault="00104D48" w:rsidP="00104D48">
      <w:pPr>
        <w:spacing w:line="240" w:lineRule="auto"/>
        <w:ind w:left="-709"/>
        <w:rPr>
          <w:rFonts w:ascii="Times New Roman" w:hAnsi="Times New Roman" w:cs="Times New Roman"/>
          <w:sz w:val="20"/>
          <w:szCs w:val="20"/>
        </w:rPr>
      </w:pPr>
    </w:p>
    <w:p w14:paraId="1AD74FCC" w14:textId="77777777" w:rsidR="00950A99" w:rsidRDefault="00950A99"/>
    <w:sectPr w:rsidR="00950A99" w:rsidSect="00104D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D48"/>
    <w:rsid w:val="00004A50"/>
    <w:rsid w:val="00104D48"/>
    <w:rsid w:val="002A4648"/>
    <w:rsid w:val="00315BDD"/>
    <w:rsid w:val="005517F0"/>
    <w:rsid w:val="00950A99"/>
    <w:rsid w:val="00EC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5004D"/>
  <w15:chartTrackingRefBased/>
  <w15:docId w15:val="{091657DC-7306-4BF8-81EA-4E8F5EC00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D48"/>
    <w:pPr>
      <w:spacing w:after="0" w:line="276" w:lineRule="auto"/>
    </w:pPr>
    <w:rPr>
      <w:rFonts w:ascii="Arial" w:eastAsia="Arial" w:hAnsi="Arial" w:cs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4D48"/>
    <w:pPr>
      <w:spacing w:after="200" w:line="240" w:lineRule="auto"/>
    </w:pPr>
    <w:rPr>
      <w:rFonts w:ascii="Calibri" w:eastAsia="Calibri" w:hAnsi="Calibri" w:cs="Vrinda"/>
      <w:i/>
      <w:iCs/>
      <w:color w:val="44546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mona</dc:creator>
  <cp:keywords/>
  <dc:description/>
  <cp:lastModifiedBy>Shromona</cp:lastModifiedBy>
  <cp:revision>1</cp:revision>
  <dcterms:created xsi:type="dcterms:W3CDTF">2024-06-23T03:44:00Z</dcterms:created>
  <dcterms:modified xsi:type="dcterms:W3CDTF">2024-06-23T03:44:00Z</dcterms:modified>
</cp:coreProperties>
</file>